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623" w:rsidRPr="005C3753" w:rsidRDefault="005C3753" w:rsidP="00406623">
      <w:pPr>
        <w:rPr>
          <w:rFonts w:ascii="Times New Roman" w:hAnsi="Times New Roman"/>
          <w:b/>
          <w:sz w:val="18"/>
          <w:szCs w:val="18"/>
        </w:rPr>
      </w:pPr>
      <w:bookmarkStart w:id="0" w:name="_GoBack"/>
      <w:proofErr w:type="gramStart"/>
      <w:r w:rsidRPr="005C3753">
        <w:rPr>
          <w:rFonts w:ascii="Times New Roman" w:hAnsi="Times New Roman"/>
          <w:szCs w:val="21"/>
        </w:rPr>
        <w:t>Additional file</w:t>
      </w:r>
      <w:bookmarkEnd w:id="0"/>
      <w:r w:rsidRPr="005C3753">
        <w:rPr>
          <w:rFonts w:ascii="Times New Roman" w:hAnsi="Times New Roman"/>
          <w:szCs w:val="21"/>
        </w:rPr>
        <w:t xml:space="preserve"> 7</w:t>
      </w:r>
      <w:r w:rsidRPr="005C3753">
        <w:rPr>
          <w:rFonts w:ascii="Times New Roman" w:hAnsi="Times New Roman"/>
          <w:sz w:val="18"/>
          <w:szCs w:val="18"/>
        </w:rPr>
        <w:t>.</w:t>
      </w:r>
      <w:proofErr w:type="gramEnd"/>
      <w:r>
        <w:rPr>
          <w:rFonts w:ascii="Times New Roman" w:hAnsi="Times New Roman"/>
          <w:b/>
          <w:sz w:val="18"/>
          <w:szCs w:val="18"/>
        </w:rPr>
        <w:t xml:space="preserve"> </w:t>
      </w:r>
      <w:r w:rsidR="00406623" w:rsidRPr="00650458">
        <w:rPr>
          <w:rFonts w:ascii="Times New Roman" w:eastAsia="MS Mincho" w:hAnsi="Times New Roman"/>
          <w:sz w:val="18"/>
          <w:szCs w:val="18"/>
        </w:rPr>
        <w:t>The results of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2066"/>
        <w:gridCol w:w="2079"/>
        <w:gridCol w:w="2076"/>
      </w:tblGrid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Overall analysis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ensitivity analysis (drop HbA1c% &gt; 9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ensitivity analysis (drop HbA1c% &lt; 7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SRP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+ Doxy 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5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aser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78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19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650458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 (-0.78, 1.7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ocal-delivery drugs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41, 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2.0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-0.08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8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-0.0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9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02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SDD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1, 0.9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SRP + SDD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7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7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4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+ Doxy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2.1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aser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7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9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5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ocal-delivery drugs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9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0, 1.2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No treatment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31 (-1.4, 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No treatment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1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11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2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4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+ Doxy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1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2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1.1 (0.0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aser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9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1.3) 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59 (-0.1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4)</w:t>
            </w:r>
          </w:p>
        </w:tc>
        <w:tc>
          <w:tcPr>
            <w:tcW w:w="2076" w:type="dxa"/>
          </w:tcPr>
          <w:p w:rsidR="00406623" w:rsidRPr="009129E5" w:rsidRDefault="00650458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 (-0.37, 2.2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ocal-delivery drugs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 (-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6, 2.7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SRP + Local-delivery drugs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3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7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2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2.4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+ Doxy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3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8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504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3.1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Laser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93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19 (-0.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10368E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 (-2.1, 2.8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SRP + Laser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-0.6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48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7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650458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 (-1.3, 0.86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+ Doxy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-0.6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.4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1.7)</w:t>
            </w:r>
          </w:p>
        </w:tc>
        <w:tc>
          <w:tcPr>
            <w:tcW w:w="2076" w:type="dxa"/>
          </w:tcPr>
          <w:p w:rsidR="00406623" w:rsidRPr="009129E5" w:rsidRDefault="00650458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-1.3, 1.8)</w:t>
            </w: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RP + </w:t>
            </w:r>
            <w:proofErr w:type="spellStart"/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>aPDT</w:t>
            </w:r>
            <w:proofErr w:type="spellEnd"/>
            <w:r w:rsidRPr="009129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Doxy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623" w:rsidRPr="009129E5" w:rsidTr="00D354D1">
        <w:tc>
          <w:tcPr>
            <w:tcW w:w="2075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SRP + Antibiotic</w:t>
            </w:r>
          </w:p>
        </w:tc>
        <w:tc>
          <w:tcPr>
            <w:tcW w:w="2066" w:type="dxa"/>
          </w:tcPr>
          <w:p w:rsidR="00406623" w:rsidRPr="009129E5" w:rsidRDefault="00406623" w:rsidP="00D354D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 (-1.3, 0.</w:t>
            </w:r>
            <w:r w:rsidR="006605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  <w:r w:rsidRPr="009129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9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6" w:type="dxa"/>
          </w:tcPr>
          <w:p w:rsidR="00406623" w:rsidRPr="009129E5" w:rsidRDefault="00406623" w:rsidP="00D35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 xml:space="preserve"> (-1.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6605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129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406623" w:rsidRDefault="00406623" w:rsidP="00406623"/>
    <w:p w:rsidR="00A869D8" w:rsidRDefault="00A869D8"/>
    <w:sectPr w:rsidR="00A869D8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1B5" w:rsidRDefault="004701B5" w:rsidP="00406623">
      <w:r>
        <w:separator/>
      </w:r>
    </w:p>
  </w:endnote>
  <w:endnote w:type="continuationSeparator" w:id="0">
    <w:p w:rsidR="004701B5" w:rsidRDefault="004701B5" w:rsidP="00406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">
    <w:altName w:val="Arial Unicode MS"/>
    <w:charset w:val="00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1B5" w:rsidRDefault="004701B5" w:rsidP="00406623">
      <w:r>
        <w:separator/>
      </w:r>
    </w:p>
  </w:footnote>
  <w:footnote w:type="continuationSeparator" w:id="0">
    <w:p w:rsidR="004701B5" w:rsidRDefault="004701B5" w:rsidP="00406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A34D3427-1D36-4CA6-A5FE-C429C43832B2}"/>
    <w:docVar w:name="KY_MEDREF_VERSION" w:val="3"/>
    <w:docVar w:name="Total_Editing_Time" w:val="39"/>
  </w:docVars>
  <w:rsids>
    <w:rsidRoot w:val="00406623"/>
    <w:rsid w:val="00074566"/>
    <w:rsid w:val="000C5983"/>
    <w:rsid w:val="000D4884"/>
    <w:rsid w:val="0010368E"/>
    <w:rsid w:val="00183953"/>
    <w:rsid w:val="002528CB"/>
    <w:rsid w:val="002C7564"/>
    <w:rsid w:val="00406623"/>
    <w:rsid w:val="004701B5"/>
    <w:rsid w:val="0052271C"/>
    <w:rsid w:val="005C02E9"/>
    <w:rsid w:val="005C3753"/>
    <w:rsid w:val="00640D88"/>
    <w:rsid w:val="00646E47"/>
    <w:rsid w:val="00650458"/>
    <w:rsid w:val="006605F3"/>
    <w:rsid w:val="006E54CF"/>
    <w:rsid w:val="007E31F1"/>
    <w:rsid w:val="008056FB"/>
    <w:rsid w:val="008D1308"/>
    <w:rsid w:val="009039C7"/>
    <w:rsid w:val="00A869D8"/>
    <w:rsid w:val="00BF2FD2"/>
    <w:rsid w:val="00C76F66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6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66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6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6623"/>
    <w:rPr>
      <w:sz w:val="18"/>
      <w:szCs w:val="18"/>
    </w:rPr>
  </w:style>
  <w:style w:type="table" w:styleId="TableGrid">
    <w:name w:val="Table Grid"/>
    <w:basedOn w:val="TableNormal"/>
    <w:uiPriority w:val="59"/>
    <w:rsid w:val="00406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97</Words>
  <Characters>1425</Characters>
  <Application>Microsoft Office Word</Application>
  <DocSecurity>0</DocSecurity>
  <Lines>129</Lines>
  <Paragraphs>107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CREDO</cp:lastModifiedBy>
  <cp:revision>3</cp:revision>
  <dcterms:created xsi:type="dcterms:W3CDTF">2019-01-03T12:14:00Z</dcterms:created>
  <dcterms:modified xsi:type="dcterms:W3CDTF">2019-06-29T19:33:00Z</dcterms:modified>
</cp:coreProperties>
</file>